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27"/>
      </w:tblGrid>
      <w:tr w:rsidR="000374C6" w:rsidTr="007B3D5E">
        <w:tc>
          <w:tcPr>
            <w:tcW w:w="82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374C6" w:rsidRDefault="000374C6">
            <w:pPr>
              <w:rPr>
                <w:rFonts w:hint="eastAsia"/>
              </w:rPr>
            </w:pPr>
            <w:r>
              <w:rPr>
                <w:rFonts w:hint="eastAsia"/>
              </w:rPr>
              <w:t>S</w:t>
            </w:r>
            <w:r>
              <w:t xml:space="preserve">upplementary table 1. </w:t>
            </w:r>
            <w:r w:rsidRPr="000374C6">
              <w:t xml:space="preserve">Search </w:t>
            </w:r>
            <w:r>
              <w:t>s</w:t>
            </w:r>
            <w:r w:rsidRPr="000374C6">
              <w:t xml:space="preserve">trategy and </w:t>
            </w:r>
            <w:r>
              <w:t>c</w:t>
            </w:r>
            <w:r w:rsidRPr="000374C6">
              <w:t xml:space="preserve">riteria for </w:t>
            </w:r>
            <w:r>
              <w:t>s</w:t>
            </w:r>
            <w:r w:rsidRPr="000374C6">
              <w:t xml:space="preserve">ystematic </w:t>
            </w:r>
            <w:r>
              <w:t>r</w:t>
            </w:r>
            <w:r w:rsidRPr="000374C6">
              <w:t>eview</w:t>
            </w:r>
            <w:r>
              <w:t xml:space="preserve"> and meta-analysis</w:t>
            </w:r>
            <w:r w:rsidRPr="000374C6">
              <w:t xml:space="preserve"> on </w:t>
            </w:r>
            <w:r>
              <w:t>p</w:t>
            </w:r>
            <w:r w:rsidRPr="000374C6">
              <w:t xml:space="preserve">eripheral </w:t>
            </w:r>
            <w:r>
              <w:t>a</w:t>
            </w:r>
            <w:r w:rsidRPr="000374C6">
              <w:t xml:space="preserve">dministration of </w:t>
            </w:r>
            <w:r>
              <w:t>h</w:t>
            </w:r>
            <w:r w:rsidRPr="000374C6">
              <w:t xml:space="preserve">ypertonic </w:t>
            </w:r>
            <w:r>
              <w:t>s</w:t>
            </w:r>
            <w:r w:rsidRPr="000374C6">
              <w:t>aline</w:t>
            </w:r>
            <w:r>
              <w:t xml:space="preserve"> </w:t>
            </w:r>
          </w:p>
        </w:tc>
      </w:tr>
      <w:tr w:rsidR="006F5769" w:rsidTr="007B3D5E">
        <w:tc>
          <w:tcPr>
            <w:tcW w:w="2263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:rsidR="006F5769" w:rsidRDefault="006F5769">
            <w:r>
              <w:rPr>
                <w:rFonts w:hint="eastAsia"/>
              </w:rPr>
              <w:t>C</w:t>
            </w:r>
            <w:r>
              <w:t>riterion</w:t>
            </w:r>
          </w:p>
        </w:tc>
        <w:tc>
          <w:tcPr>
            <w:tcW w:w="6027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:rsidR="006F5769" w:rsidRDefault="006F5769">
            <w:r>
              <w:rPr>
                <w:rFonts w:hint="eastAsia"/>
              </w:rPr>
              <w:t>D</w:t>
            </w:r>
            <w:r>
              <w:t>etail</w:t>
            </w:r>
          </w:p>
        </w:tc>
      </w:tr>
      <w:tr w:rsidR="006F5769" w:rsidTr="006F5769">
        <w:tc>
          <w:tcPr>
            <w:tcW w:w="2263" w:type="dxa"/>
          </w:tcPr>
          <w:p w:rsidR="006F5769" w:rsidRDefault="006F5769">
            <w:r>
              <w:rPr>
                <w:rFonts w:hint="eastAsia"/>
              </w:rPr>
              <w:t>S</w:t>
            </w:r>
            <w:r>
              <w:t>earch terms</w:t>
            </w:r>
          </w:p>
        </w:tc>
        <w:tc>
          <w:tcPr>
            <w:tcW w:w="6027" w:type="dxa"/>
          </w:tcPr>
          <w:p w:rsidR="00792B11" w:rsidRPr="00792B11" w:rsidRDefault="00792B11" w:rsidP="00792B11">
            <w:r w:rsidRPr="00792B11">
              <w:t>("Sodium Chloride, Hypertonic"[Mesh] OR "hypertonic saline" OR "3% saline" OR "high-concentration saline")</w:t>
            </w:r>
          </w:p>
          <w:p w:rsidR="00792B11" w:rsidRPr="00792B11" w:rsidRDefault="00792B11" w:rsidP="00792B11">
            <w:r w:rsidRPr="00792B11">
              <w:t xml:space="preserve">AND </w:t>
            </w:r>
          </w:p>
          <w:p w:rsidR="00792B11" w:rsidRPr="00792B11" w:rsidRDefault="00792B11" w:rsidP="00792B11">
            <w:r w:rsidRPr="00792B11">
              <w:t>("Peripheral Catheterization"[Mesh] OR "peripheral venous catheter" OR "peripheral line" OR "peripheral vein" OR "intravenous peripheral" OR "PIV" OR "IV line")</w:t>
            </w:r>
          </w:p>
          <w:p w:rsidR="00792B11" w:rsidRPr="00792B11" w:rsidRDefault="00792B11" w:rsidP="00792B11">
            <w:r w:rsidRPr="00792B11">
              <w:t xml:space="preserve">AND </w:t>
            </w:r>
          </w:p>
          <w:p w:rsidR="006F5769" w:rsidRPr="00792B11" w:rsidRDefault="00792B11" w:rsidP="00792B11">
            <w:r w:rsidRPr="00792B11">
              <w:t>("Treatment Outcome"[Mesh] OR "Adverse Effects"[Subheading] OR "safety" OR "adverse events" OR "phlebitis" OR "extravasation" OR "complications" OR "adverse effects" OR "toxicity")</w:t>
            </w:r>
          </w:p>
        </w:tc>
      </w:tr>
      <w:tr w:rsidR="006F5769" w:rsidTr="006F5769">
        <w:tc>
          <w:tcPr>
            <w:tcW w:w="2263" w:type="dxa"/>
          </w:tcPr>
          <w:p w:rsidR="006F5769" w:rsidRDefault="006F5769">
            <w:r>
              <w:rPr>
                <w:rFonts w:hint="eastAsia"/>
              </w:rPr>
              <w:t>L</w:t>
            </w:r>
            <w:r>
              <w:t>anguage</w:t>
            </w:r>
          </w:p>
        </w:tc>
        <w:tc>
          <w:tcPr>
            <w:tcW w:w="6027" w:type="dxa"/>
          </w:tcPr>
          <w:p w:rsidR="006F5769" w:rsidRDefault="006F5769">
            <w:r>
              <w:rPr>
                <w:rFonts w:hint="eastAsia"/>
              </w:rPr>
              <w:t>N</w:t>
            </w:r>
            <w:r>
              <w:t>o restrictions</w:t>
            </w:r>
          </w:p>
        </w:tc>
      </w:tr>
      <w:tr w:rsidR="006F5769" w:rsidTr="006F5769">
        <w:tc>
          <w:tcPr>
            <w:tcW w:w="2263" w:type="dxa"/>
          </w:tcPr>
          <w:p w:rsidR="006F5769" w:rsidRDefault="006F5769">
            <w:r>
              <w:rPr>
                <w:rFonts w:hint="eastAsia"/>
              </w:rPr>
              <w:t>T</w:t>
            </w:r>
            <w:r>
              <w:t>imeframe</w:t>
            </w:r>
          </w:p>
        </w:tc>
        <w:tc>
          <w:tcPr>
            <w:tcW w:w="6027" w:type="dxa"/>
          </w:tcPr>
          <w:p w:rsidR="006F5769" w:rsidRDefault="006F5769">
            <w:r>
              <w:rPr>
                <w:rFonts w:hint="eastAsia"/>
              </w:rPr>
              <w:t>F</w:t>
            </w:r>
            <w:r>
              <w:t xml:space="preserve">rom inception to </w:t>
            </w:r>
            <w:r w:rsidR="00792B11">
              <w:t>January</w:t>
            </w:r>
            <w:r>
              <w:t xml:space="preserve"> 202</w:t>
            </w:r>
            <w:r w:rsidR="00792B11">
              <w:t>5</w:t>
            </w:r>
          </w:p>
        </w:tc>
      </w:tr>
      <w:tr w:rsidR="006F5769" w:rsidTr="006F5769">
        <w:tc>
          <w:tcPr>
            <w:tcW w:w="2263" w:type="dxa"/>
          </w:tcPr>
          <w:p w:rsidR="006F5769" w:rsidRDefault="006F5769">
            <w:r>
              <w:rPr>
                <w:rFonts w:hint="eastAsia"/>
              </w:rPr>
              <w:t>D</w:t>
            </w:r>
            <w:r>
              <w:t>atabases</w:t>
            </w:r>
          </w:p>
        </w:tc>
        <w:tc>
          <w:tcPr>
            <w:tcW w:w="6027" w:type="dxa"/>
          </w:tcPr>
          <w:p w:rsidR="006F5769" w:rsidRDefault="006F5769">
            <w:r>
              <w:rPr>
                <w:rFonts w:hint="eastAsia"/>
              </w:rPr>
              <w:t>M</w:t>
            </w:r>
            <w:r>
              <w:t>edline, Embase, Cochrane Library</w:t>
            </w:r>
          </w:p>
        </w:tc>
      </w:tr>
      <w:tr w:rsidR="006F5769" w:rsidTr="006F5769">
        <w:tc>
          <w:tcPr>
            <w:tcW w:w="2263" w:type="dxa"/>
          </w:tcPr>
          <w:p w:rsidR="006F5769" w:rsidRDefault="006F5769">
            <w:r>
              <w:rPr>
                <w:rFonts w:hint="eastAsia"/>
              </w:rPr>
              <w:t>I</w:t>
            </w:r>
            <w:r>
              <w:t>nclusion criteria</w:t>
            </w:r>
          </w:p>
        </w:tc>
        <w:tc>
          <w:tcPr>
            <w:tcW w:w="6027" w:type="dxa"/>
          </w:tcPr>
          <w:p w:rsidR="006F5769" w:rsidRDefault="006F5769">
            <w:r>
              <w:t>A</w:t>
            </w:r>
            <w:r w:rsidRPr="006F5769">
              <w:t>rticles investigating the</w:t>
            </w:r>
            <w:r w:rsidR="00792B11">
              <w:t xml:space="preserve"> safety outcome of peripheral administrated hypertonic saline</w:t>
            </w:r>
          </w:p>
        </w:tc>
      </w:tr>
    </w:tbl>
    <w:p w:rsidR="00235874" w:rsidRDefault="00000000" w:rsidP="006F5769"/>
    <w:sectPr w:rsidR="00235874" w:rsidSect="00A9751E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2A5"/>
    <w:rsid w:val="00023B68"/>
    <w:rsid w:val="000374C6"/>
    <w:rsid w:val="000B14D0"/>
    <w:rsid w:val="000D2465"/>
    <w:rsid w:val="001660A1"/>
    <w:rsid w:val="00285D8C"/>
    <w:rsid w:val="002A0F75"/>
    <w:rsid w:val="002E0330"/>
    <w:rsid w:val="003257AD"/>
    <w:rsid w:val="00394628"/>
    <w:rsid w:val="00460C05"/>
    <w:rsid w:val="004A792B"/>
    <w:rsid w:val="00510D31"/>
    <w:rsid w:val="00521EA8"/>
    <w:rsid w:val="00653A87"/>
    <w:rsid w:val="006A12A5"/>
    <w:rsid w:val="006C155F"/>
    <w:rsid w:val="006F5769"/>
    <w:rsid w:val="00742B52"/>
    <w:rsid w:val="00792B11"/>
    <w:rsid w:val="007B3D5E"/>
    <w:rsid w:val="007D2E45"/>
    <w:rsid w:val="007F7E9B"/>
    <w:rsid w:val="00857F86"/>
    <w:rsid w:val="008D1950"/>
    <w:rsid w:val="00915AB3"/>
    <w:rsid w:val="00916860"/>
    <w:rsid w:val="00A6379B"/>
    <w:rsid w:val="00A9751E"/>
    <w:rsid w:val="00AB2F12"/>
    <w:rsid w:val="00B55737"/>
    <w:rsid w:val="00BC0207"/>
    <w:rsid w:val="00C01361"/>
    <w:rsid w:val="00CA7FE0"/>
    <w:rsid w:val="00CB3F1C"/>
    <w:rsid w:val="00CB423F"/>
    <w:rsid w:val="00D72D11"/>
    <w:rsid w:val="00DB29E2"/>
    <w:rsid w:val="00DB4E3F"/>
    <w:rsid w:val="00E9789C"/>
    <w:rsid w:val="00EF4571"/>
    <w:rsid w:val="00F06026"/>
    <w:rsid w:val="00F109FB"/>
    <w:rsid w:val="00F975BF"/>
    <w:rsid w:val="00FB4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55456"/>
  <w15:chartTrackingRefBased/>
  <w15:docId w15:val="{BF2E56EE-B144-B940-8FB8-98DD3F70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F57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91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0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1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32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80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410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1-12T08:57:00Z</dcterms:created>
  <dcterms:modified xsi:type="dcterms:W3CDTF">2025-01-12T09:03:00Z</dcterms:modified>
</cp:coreProperties>
</file>